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8"/>
        <w:gridCol w:w="6468"/>
      </w:tblGrid>
      <w:tr w:rsidR="005951C3" w:rsidRPr="007435F0" w:rsidTr="008C6E2B">
        <w:trPr>
          <w:trHeight w:val="332"/>
          <w:jc w:val="center"/>
        </w:trPr>
        <w:tc>
          <w:tcPr>
            <w:tcW w:w="9576" w:type="dxa"/>
            <w:gridSpan w:val="2"/>
            <w:vAlign w:val="center"/>
          </w:tcPr>
          <w:p w:rsidR="005951C3" w:rsidRPr="00551814" w:rsidRDefault="005951C3" w:rsidP="008C6E2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551814">
              <w:rPr>
                <w:rFonts w:ascii="Arial" w:hAnsi="Arial" w:cs="Arial"/>
                <w:b/>
                <w:bCs/>
                <w:color w:val="000000"/>
              </w:rPr>
              <w:t xml:space="preserve">Defining Criteria for Complications </w:t>
            </w:r>
          </w:p>
        </w:tc>
      </w:tr>
      <w:tr w:rsidR="005951C3" w:rsidRPr="007435F0" w:rsidTr="008C6E2B">
        <w:trPr>
          <w:trHeight w:val="341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51814">
              <w:rPr>
                <w:rFonts w:ascii="Arial" w:hAnsi="Arial" w:cs="Arial"/>
                <w:b/>
                <w:bCs/>
                <w:color w:val="000000"/>
              </w:rPr>
              <w:t>Complication/Event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jc w:val="center"/>
              <w:rPr>
                <w:rFonts w:ascii="Arial" w:hAnsi="Arial"/>
                <w:b/>
                <w:bCs/>
                <w:sz w:val="24"/>
                <w:szCs w:val="24"/>
              </w:rPr>
            </w:pPr>
            <w:r w:rsidRPr="00551814">
              <w:rPr>
                <w:rFonts w:ascii="Arial" w:hAnsi="Arial" w:cs="Arial"/>
                <w:b/>
                <w:bCs/>
                <w:color w:val="000000"/>
              </w:rPr>
              <w:t>Defining Criteria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Graft failure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Permanent return to dialysis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Hernia requiring repair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Transplant surgery incisional hernia repair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ATN/DGF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Requirement for dialysis within 7 days of transplantation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Lymphocele requiring drainage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Drain placement within 60 days of transplantation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Cancer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Any malignancy with a positive biopsy report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rATG reaction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Fever with any hypotension, pulmonary edema, or hypoxia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Ureteral complications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Intervention for stricture or leak within year of transplantation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BK virus nephropathy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Biopsy-confirmed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 xml:space="preserve">Serum sickness 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Treatment required within 60 days of rATG induction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Myocardial infarction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Within 30 days of transplantation</w:t>
            </w:r>
          </w:p>
        </w:tc>
      </w:tr>
      <w:tr w:rsidR="005951C3" w:rsidRPr="007435F0" w:rsidTr="008C6E2B">
        <w:trPr>
          <w:trHeight w:val="288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Cardiac arrhythmia</w:t>
            </w: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/>
                <w:sz w:val="24"/>
                <w:szCs w:val="24"/>
              </w:rPr>
            </w:pPr>
            <w:r w:rsidRPr="00551814">
              <w:rPr>
                <w:rFonts w:ascii="Arial" w:hAnsi="Arial" w:cs="Arial"/>
                <w:color w:val="000000"/>
              </w:rPr>
              <w:t>Within 30 days of transplantation, not in association with MI</w:t>
            </w:r>
          </w:p>
        </w:tc>
      </w:tr>
      <w:tr w:rsidR="005951C3" w:rsidRPr="007435F0" w:rsidTr="008C6E2B">
        <w:trPr>
          <w:trHeight w:val="2672"/>
          <w:jc w:val="center"/>
        </w:trPr>
        <w:tc>
          <w:tcPr>
            <w:tcW w:w="3108" w:type="dxa"/>
            <w:vAlign w:val="center"/>
          </w:tcPr>
          <w:p w:rsidR="005951C3" w:rsidRPr="00551814" w:rsidRDefault="005951C3" w:rsidP="008C6E2B">
            <w:pPr>
              <w:jc w:val="center"/>
              <w:rPr>
                <w:rFonts w:ascii="Arial" w:hAnsi="Arial" w:cs="Arial"/>
                <w:color w:val="000000"/>
              </w:rPr>
            </w:pPr>
            <w:r w:rsidRPr="00551814">
              <w:rPr>
                <w:rFonts w:ascii="Arial" w:hAnsi="Arial" w:cs="Arial"/>
                <w:color w:val="000000"/>
              </w:rPr>
              <w:t>Wound complications:</w:t>
            </w:r>
          </w:p>
          <w:p w:rsidR="005951C3" w:rsidRPr="00551814" w:rsidRDefault="005951C3" w:rsidP="008C6E2B">
            <w:pPr>
              <w:jc w:val="center"/>
              <w:rPr>
                <w:rFonts w:ascii="Arial" w:hAnsi="Arial" w:cs="Arial"/>
                <w:color w:val="000000"/>
              </w:rPr>
            </w:pPr>
            <w:r w:rsidRPr="00551814">
              <w:rPr>
                <w:rFonts w:ascii="Arial" w:hAnsi="Arial" w:cs="Arial"/>
                <w:color w:val="000000"/>
              </w:rPr>
              <w:t>Within 30 days of transplantation</w:t>
            </w:r>
          </w:p>
          <w:p w:rsidR="005951C3" w:rsidRPr="00551814" w:rsidRDefault="005951C3" w:rsidP="008C6E2B">
            <w:pPr>
              <w:jc w:val="right"/>
              <w:rPr>
                <w:rFonts w:ascii="Arial" w:hAnsi="Arial"/>
                <w:sz w:val="24"/>
                <w:szCs w:val="24"/>
              </w:rPr>
            </w:pPr>
          </w:p>
        </w:tc>
        <w:tc>
          <w:tcPr>
            <w:tcW w:w="6468" w:type="dxa"/>
            <w:vAlign w:val="center"/>
          </w:tcPr>
          <w:p w:rsidR="005951C3" w:rsidRPr="00551814" w:rsidRDefault="005951C3" w:rsidP="008C6E2B">
            <w:pPr>
              <w:rPr>
                <w:rFonts w:ascii="Arial" w:hAnsi="Arial" w:cs="Arial"/>
                <w:color w:val="000000"/>
              </w:rPr>
            </w:pPr>
            <w:r w:rsidRPr="00551814">
              <w:rPr>
                <w:rFonts w:ascii="Arial" w:hAnsi="Arial" w:cs="Arial"/>
                <w:color w:val="000000"/>
              </w:rPr>
              <w:t>Wound seroma – aseptic fluid collection</w:t>
            </w:r>
          </w:p>
          <w:p w:rsidR="005951C3" w:rsidRPr="00551814" w:rsidRDefault="005951C3" w:rsidP="008C6E2B">
            <w:pPr>
              <w:rPr>
                <w:rFonts w:ascii="Arial" w:eastAsia="MS Mincho" w:hAnsi="Arial"/>
                <w:color w:val="FFFFFF"/>
              </w:rPr>
            </w:pPr>
          </w:p>
          <w:p w:rsidR="005951C3" w:rsidRPr="00551814" w:rsidRDefault="005951C3" w:rsidP="008C6E2B">
            <w:pPr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/>
                <w:color w:val="000000"/>
              </w:rPr>
              <w:t xml:space="preserve">Wound Infection:   </w:t>
            </w:r>
          </w:p>
          <w:p w:rsidR="005951C3" w:rsidRPr="00551814" w:rsidRDefault="005951C3" w:rsidP="008C6E2B">
            <w:pPr>
              <w:ind w:left="720"/>
              <w:rPr>
                <w:rFonts w:ascii="Arial" w:hAnsi="Arial"/>
                <w:color w:val="FFFFFF"/>
              </w:rPr>
            </w:pPr>
            <w:r w:rsidRPr="00551814">
              <w:rPr>
                <w:rFonts w:ascii="Arial" w:hAnsi="Arial"/>
                <w:color w:val="000000"/>
              </w:rPr>
              <w:t>Wound cellulitis – resolving with antibiotic therapy</w:t>
            </w:r>
          </w:p>
          <w:p w:rsidR="005951C3" w:rsidRPr="00551814" w:rsidRDefault="005951C3" w:rsidP="008C6E2B">
            <w:pPr>
              <w:ind w:left="972" w:hanging="252"/>
              <w:rPr>
                <w:rFonts w:ascii="Arial" w:hAnsi="Arial"/>
                <w:color w:val="000000"/>
              </w:rPr>
            </w:pPr>
            <w:r w:rsidRPr="00551814">
              <w:rPr>
                <w:rFonts w:ascii="Arial" w:hAnsi="Arial"/>
                <w:color w:val="000000"/>
              </w:rPr>
              <w:t>Subcutaneous abscess (above fascia) – drainage/exudate, positive culture, antibiotic therapy</w:t>
            </w:r>
          </w:p>
          <w:p w:rsidR="005951C3" w:rsidRPr="00551814" w:rsidRDefault="005951C3" w:rsidP="008C6E2B">
            <w:pPr>
              <w:ind w:left="972" w:hanging="252"/>
              <w:rPr>
                <w:rFonts w:ascii="Arial" w:hAnsi="Arial"/>
                <w:color w:val="000000"/>
              </w:rPr>
            </w:pPr>
            <w:r w:rsidRPr="00551814">
              <w:rPr>
                <w:rFonts w:ascii="Arial" w:hAnsi="Arial"/>
                <w:color w:val="000000"/>
              </w:rPr>
              <w:t>Subfascial abscess – drainage/exudate, positive culture, antibiotic therapy</w:t>
            </w:r>
          </w:p>
          <w:p w:rsidR="005951C3" w:rsidRPr="00551814" w:rsidRDefault="005951C3" w:rsidP="008C6E2B">
            <w:pPr>
              <w:ind w:left="972" w:hanging="252"/>
              <w:rPr>
                <w:rFonts w:ascii="Arial" w:hAnsi="Arial"/>
                <w:color w:val="000000"/>
              </w:rPr>
            </w:pPr>
          </w:p>
          <w:p w:rsidR="005951C3" w:rsidRPr="00551814" w:rsidRDefault="005951C3" w:rsidP="008C6E2B">
            <w:pPr>
              <w:rPr>
                <w:rFonts w:ascii="Arial" w:hAnsi="Arial"/>
                <w:color w:val="FFFFFF"/>
                <w:sz w:val="24"/>
                <w:szCs w:val="24"/>
              </w:rPr>
            </w:pPr>
            <w:r w:rsidRPr="00551814">
              <w:rPr>
                <w:rFonts w:ascii="Arial" w:hAnsi="Arial"/>
                <w:color w:val="000000"/>
              </w:rPr>
              <w:t xml:space="preserve">Dehiscence – requiring return surgery for wound re-closure </w:t>
            </w:r>
          </w:p>
        </w:tc>
      </w:tr>
    </w:tbl>
    <w:p w:rsidR="00C1714F" w:rsidRDefault="00C1714F">
      <w:bookmarkStart w:id="0" w:name="_GoBack"/>
      <w:bookmarkEnd w:id="0"/>
    </w:p>
    <w:sectPr w:rsidR="00C171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1C3"/>
    <w:rsid w:val="001C445A"/>
    <w:rsid w:val="005951C3"/>
    <w:rsid w:val="00783F7D"/>
    <w:rsid w:val="00C17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1C3"/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1C3"/>
    <w:rPr>
      <w:rFonts w:ascii="Calibri" w:eastAsia="Times New Roman" w:hAnsi="Calibri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emier Health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eodore Rigley</dc:creator>
  <cp:lastModifiedBy>Theodore Rigley</cp:lastModifiedBy>
  <cp:revision>1</cp:revision>
  <dcterms:created xsi:type="dcterms:W3CDTF">2015-03-12T16:20:00Z</dcterms:created>
  <dcterms:modified xsi:type="dcterms:W3CDTF">2015-03-12T16:21:00Z</dcterms:modified>
</cp:coreProperties>
</file>